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79C" w:rsidRDefault="008D5AFB" w:rsidP="00A621E1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  <w:szCs w:val="24"/>
        </w:rPr>
        <w:t>Supplemental Figure 1</w:t>
      </w:r>
      <w:r w:rsidR="00A5179C" w:rsidRPr="00A5179C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proofErr w:type="gramEnd"/>
      <w:r w:rsidR="00A5179C" w:rsidRPr="00A5179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proofErr w:type="gramStart"/>
      <w:r w:rsidR="00A5179C" w:rsidRPr="00A5179C">
        <w:rPr>
          <w:rFonts w:ascii="Arial" w:hAnsi="Arial" w:cs="Arial"/>
          <w:b/>
          <w:color w:val="000000" w:themeColor="text1"/>
          <w:sz w:val="24"/>
          <w:szCs w:val="24"/>
        </w:rPr>
        <w:t>Pten loss, Cdk6 overexpression, and dominan</w:t>
      </w:r>
      <w:r>
        <w:rPr>
          <w:rFonts w:ascii="Arial" w:hAnsi="Arial" w:cs="Arial"/>
          <w:b/>
          <w:color w:val="000000" w:themeColor="text1"/>
          <w:sz w:val="24"/>
          <w:szCs w:val="24"/>
        </w:rPr>
        <w:t>t-negative Ikaros expression in p53</w:t>
      </w:r>
      <w:r w:rsidR="00A5179C" w:rsidRPr="00A5179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mutant </w:t>
      </w:r>
      <w:r w:rsidR="00A5179C" w:rsidRPr="00A5179C">
        <w:rPr>
          <w:rFonts w:ascii="Arial" w:hAnsi="Arial" w:cs="Arial"/>
          <w:b/>
          <w:color w:val="000000" w:themeColor="text1"/>
          <w:sz w:val="24"/>
          <w:szCs w:val="24"/>
        </w:rPr>
        <w:t>thymic lymphomas.</w:t>
      </w:r>
      <w:proofErr w:type="gramEnd"/>
      <w:r w:rsidR="003D52C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Western blot of 20 week-old WT and p53 mutant (R172H/R172H)</w:t>
      </w:r>
      <w:r w:rsidR="003D52C7">
        <w:rPr>
          <w:rFonts w:ascii="Arial" w:hAnsi="Arial" w:cs="Arial"/>
          <w:color w:val="000000" w:themeColor="text1"/>
          <w:sz w:val="24"/>
          <w:szCs w:val="24"/>
        </w:rPr>
        <w:t xml:space="preserve"> thymic lymphoma protein indicating the expression of Pte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3D52C7">
        <w:rPr>
          <w:rFonts w:ascii="Arial" w:hAnsi="Arial" w:cs="Arial"/>
          <w:color w:val="000000" w:themeColor="text1"/>
          <w:sz w:val="24"/>
          <w:szCs w:val="24"/>
        </w:rPr>
        <w:t>Cdk6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="003D52C7">
        <w:rPr>
          <w:rFonts w:ascii="Arial" w:hAnsi="Arial" w:cs="Arial"/>
          <w:color w:val="000000" w:themeColor="text1"/>
          <w:sz w:val="24"/>
          <w:szCs w:val="24"/>
        </w:rPr>
        <w:t xml:space="preserve"> Cyclins D1, D2, and D3, phospho-Rb, Rb</w:t>
      </w:r>
      <w:r w:rsidR="00764972">
        <w:rPr>
          <w:rFonts w:ascii="Arial" w:hAnsi="Arial" w:cs="Arial"/>
          <w:color w:val="000000" w:themeColor="text1"/>
          <w:sz w:val="24"/>
          <w:szCs w:val="24"/>
        </w:rPr>
        <w:t xml:space="preserve">, Ikaros isoforms (Ik1-8) and </w:t>
      </w:r>
      <w:r w:rsidR="003D52C7">
        <w:rPr>
          <w:rFonts w:ascii="Arial" w:hAnsi="Arial" w:cs="Arial"/>
          <w:color w:val="000000" w:themeColor="text1"/>
          <w:sz w:val="24"/>
          <w:szCs w:val="24"/>
        </w:rPr>
        <w:t>Hes</w:t>
      </w:r>
      <w:r>
        <w:rPr>
          <w:rFonts w:ascii="Arial" w:hAnsi="Arial" w:cs="Arial"/>
          <w:color w:val="000000" w:themeColor="text1"/>
          <w:sz w:val="24"/>
          <w:szCs w:val="24"/>
        </w:rPr>
        <w:t>1</w:t>
      </w:r>
      <w:r w:rsidR="00764972">
        <w:rPr>
          <w:rFonts w:ascii="Arial" w:hAnsi="Arial" w:cs="Arial"/>
          <w:color w:val="000000" w:themeColor="text1"/>
          <w:sz w:val="24"/>
          <w:szCs w:val="24"/>
        </w:rPr>
        <w:t xml:space="preserve">, with </w:t>
      </w:r>
      <w:r w:rsidR="003D52C7">
        <w:rPr>
          <w:rFonts w:ascii="Arial" w:hAnsi="Arial" w:cs="Arial"/>
          <w:color w:val="000000" w:themeColor="text1"/>
          <w:sz w:val="24"/>
          <w:szCs w:val="24"/>
        </w:rPr>
        <w:t xml:space="preserve">Gapdh as a loading control.  </w:t>
      </w:r>
    </w:p>
    <w:sectPr w:rsidR="00A5179C" w:rsidSect="00AF2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6CA3"/>
    <w:rsid w:val="000D77A4"/>
    <w:rsid w:val="003C11FD"/>
    <w:rsid w:val="003D52C7"/>
    <w:rsid w:val="0049740C"/>
    <w:rsid w:val="004A06B2"/>
    <w:rsid w:val="005253C5"/>
    <w:rsid w:val="00566CA3"/>
    <w:rsid w:val="00584B77"/>
    <w:rsid w:val="00617DE5"/>
    <w:rsid w:val="0063505D"/>
    <w:rsid w:val="006926CF"/>
    <w:rsid w:val="00764972"/>
    <w:rsid w:val="00865B4E"/>
    <w:rsid w:val="008D5AFB"/>
    <w:rsid w:val="00A5179C"/>
    <w:rsid w:val="00A621E1"/>
    <w:rsid w:val="00AF21D1"/>
    <w:rsid w:val="00B214C0"/>
    <w:rsid w:val="00B67AD1"/>
    <w:rsid w:val="00C85566"/>
    <w:rsid w:val="00CE624C"/>
    <w:rsid w:val="00CF5022"/>
    <w:rsid w:val="00D65244"/>
    <w:rsid w:val="00D91C6F"/>
    <w:rsid w:val="00F11A84"/>
    <w:rsid w:val="00F54B08"/>
    <w:rsid w:val="00F702CA"/>
    <w:rsid w:val="00F96B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4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B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B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B0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6497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4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B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B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B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036B92-8904-4AD2-9768-0644E7C8A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sy</dc:creator>
  <cp:lastModifiedBy>Crissy</cp:lastModifiedBy>
  <cp:revision>2</cp:revision>
  <dcterms:created xsi:type="dcterms:W3CDTF">2014-10-23T02:53:00Z</dcterms:created>
  <dcterms:modified xsi:type="dcterms:W3CDTF">2014-10-23T02:53:00Z</dcterms:modified>
</cp:coreProperties>
</file>